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5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0"/>
        <w:gridCol w:w="2769"/>
        <w:gridCol w:w="876"/>
        <w:gridCol w:w="996"/>
        <w:gridCol w:w="996"/>
        <w:gridCol w:w="929"/>
        <w:gridCol w:w="1094"/>
      </w:tblGrid>
      <w:tr w:rsidR="00C447E2" w:rsidRPr="00C36E58" w14:paraId="1228AE50" w14:textId="77777777" w:rsidTr="00C447E2"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23E19215" w14:textId="77777777" w:rsidR="00C447E2" w:rsidRPr="00C36E58" w:rsidRDefault="00C447E2" w:rsidP="00ED0043">
            <w:pPr>
              <w:rPr>
                <w:b/>
                <w:sz w:val="24"/>
                <w:szCs w:val="24"/>
              </w:rPr>
            </w:pPr>
            <w:r w:rsidRPr="00C36E58">
              <w:rPr>
                <w:b/>
                <w:sz w:val="24"/>
                <w:szCs w:val="24"/>
              </w:rPr>
              <w:t>Model</w:t>
            </w:r>
          </w:p>
        </w:tc>
        <w:tc>
          <w:tcPr>
            <w:tcW w:w="2769" w:type="dxa"/>
            <w:tcBorders>
              <w:top w:val="single" w:sz="4" w:space="0" w:color="auto"/>
              <w:bottom w:val="single" w:sz="4" w:space="0" w:color="auto"/>
            </w:tcBorders>
          </w:tcPr>
          <w:p w14:paraId="1FADFE61" w14:textId="77777777" w:rsidR="00C447E2" w:rsidRPr="00C36E58" w:rsidRDefault="00C447E2" w:rsidP="00ED0043">
            <w:pPr>
              <w:rPr>
                <w:b/>
                <w:sz w:val="24"/>
                <w:szCs w:val="24"/>
              </w:rPr>
            </w:pPr>
            <w:r w:rsidRPr="00C36E58">
              <w:rPr>
                <w:b/>
                <w:sz w:val="24"/>
                <w:szCs w:val="24"/>
              </w:rPr>
              <w:t>Specification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7104A567" w14:textId="77777777" w:rsidR="00C447E2" w:rsidRPr="00C36E58" w:rsidRDefault="00C447E2" w:rsidP="00ED0043">
            <w:pPr>
              <w:rPr>
                <w:b/>
                <w:sz w:val="24"/>
                <w:szCs w:val="24"/>
              </w:rPr>
            </w:pPr>
            <w:r w:rsidRPr="00C36E58">
              <w:rPr>
                <w:b/>
                <w:sz w:val="24"/>
                <w:szCs w:val="24"/>
              </w:rPr>
              <w:t>df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5A4A5C46" w14:textId="77777777" w:rsidR="00C447E2" w:rsidRPr="00C36E58" w:rsidRDefault="00C447E2" w:rsidP="00ED0043">
            <w:pPr>
              <w:rPr>
                <w:b/>
                <w:sz w:val="24"/>
                <w:szCs w:val="24"/>
              </w:rPr>
            </w:pPr>
            <w:r w:rsidRPr="00C36E58">
              <w:rPr>
                <w:b/>
                <w:sz w:val="24"/>
                <w:szCs w:val="24"/>
              </w:rPr>
              <w:t>AIC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71C2CD02" w14:textId="77777777" w:rsidR="00C447E2" w:rsidRPr="00C36E58" w:rsidRDefault="00C447E2" w:rsidP="00ED0043">
            <w:pPr>
              <w:rPr>
                <w:b/>
                <w:sz w:val="24"/>
                <w:szCs w:val="24"/>
              </w:rPr>
            </w:pPr>
            <w:r w:rsidRPr="00C36E58">
              <w:rPr>
                <w:b/>
                <w:sz w:val="24"/>
                <w:szCs w:val="24"/>
              </w:rPr>
              <w:t>REML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14:paraId="593FAEED" w14:textId="77777777" w:rsidR="00C447E2" w:rsidRPr="00C36E58" w:rsidRDefault="00C447E2" w:rsidP="00ED0043">
            <w:pPr>
              <w:rPr>
                <w:b/>
                <w:sz w:val="24"/>
                <w:szCs w:val="24"/>
              </w:rPr>
            </w:pPr>
            <w:r w:rsidRPr="00C36E58">
              <w:rPr>
                <w:b/>
                <w:sz w:val="24"/>
                <w:szCs w:val="24"/>
              </w:rPr>
              <w:t>R</w:t>
            </w:r>
            <w:r w:rsidRPr="00C36E58">
              <w:rPr>
                <w:b/>
                <w:sz w:val="24"/>
                <w:szCs w:val="24"/>
                <w:vertAlign w:val="superscript"/>
              </w:rPr>
              <w:t>2</w:t>
            </w:r>
            <w:r w:rsidRPr="00C36E58">
              <w:rPr>
                <w:b/>
                <w:sz w:val="24"/>
                <w:szCs w:val="24"/>
              </w:rPr>
              <w:t xml:space="preserve"> 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7B2694D5" w14:textId="77777777" w:rsidR="00C447E2" w:rsidRPr="00C36E58" w:rsidRDefault="00C447E2" w:rsidP="00ED0043">
            <w:pPr>
              <w:rPr>
                <w:b/>
                <w:sz w:val="24"/>
                <w:szCs w:val="24"/>
              </w:rPr>
            </w:pPr>
            <w:r w:rsidRPr="00C36E58">
              <w:rPr>
                <w:b/>
                <w:sz w:val="24"/>
                <w:szCs w:val="24"/>
              </w:rPr>
              <w:t xml:space="preserve">Dev. </w:t>
            </w:r>
            <w:proofErr w:type="spellStart"/>
            <w:r w:rsidRPr="00C36E58">
              <w:rPr>
                <w:b/>
                <w:sz w:val="24"/>
                <w:szCs w:val="24"/>
              </w:rPr>
              <w:t>expl</w:t>
            </w:r>
            <w:proofErr w:type="spellEnd"/>
          </w:p>
        </w:tc>
      </w:tr>
      <w:tr w:rsidR="00C447E2" w:rsidRPr="00C36E58" w14:paraId="3B8DC028" w14:textId="77777777" w:rsidTr="00C447E2">
        <w:tc>
          <w:tcPr>
            <w:tcW w:w="870" w:type="dxa"/>
            <w:tcBorders>
              <w:top w:val="single" w:sz="4" w:space="0" w:color="auto"/>
            </w:tcBorders>
          </w:tcPr>
          <w:p w14:paraId="3DB3DB26" w14:textId="77777777" w:rsidR="00C447E2" w:rsidRPr="00C36E58" w:rsidRDefault="00C447E2" w:rsidP="00ED0043">
            <w:pPr>
              <w:rPr>
                <w:b/>
                <w:sz w:val="24"/>
                <w:szCs w:val="24"/>
              </w:rPr>
            </w:pPr>
            <w:r w:rsidRPr="00C36E58">
              <w:rPr>
                <w:b/>
                <w:sz w:val="24"/>
                <w:szCs w:val="24"/>
              </w:rPr>
              <w:t>Mod1</w:t>
            </w:r>
          </w:p>
        </w:tc>
        <w:tc>
          <w:tcPr>
            <w:tcW w:w="2769" w:type="dxa"/>
            <w:tcBorders>
              <w:top w:val="single" w:sz="4" w:space="0" w:color="auto"/>
            </w:tcBorders>
          </w:tcPr>
          <w:p w14:paraId="37EB2177" w14:textId="77777777" w:rsidR="00C447E2" w:rsidRPr="00C36E58" w:rsidRDefault="00C447E2" w:rsidP="00ED0043">
            <w:pPr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 xml:space="preserve">Sp. family + </w:t>
            </w:r>
            <w:proofErr w:type="gramStart"/>
            <w:r w:rsidRPr="00C36E58">
              <w:rPr>
                <w:bCs/>
                <w:sz w:val="24"/>
                <w:szCs w:val="24"/>
              </w:rPr>
              <w:t>s(</w:t>
            </w:r>
            <w:proofErr w:type="gramEnd"/>
            <w:r w:rsidRPr="00C36E58">
              <w:rPr>
                <w:bCs/>
                <w:sz w:val="24"/>
                <w:szCs w:val="24"/>
              </w:rPr>
              <w:t xml:space="preserve">time, by sp. family) 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526F91D8" w14:textId="77777777" w:rsidR="00C447E2" w:rsidRPr="00C36E58" w:rsidRDefault="00C447E2" w:rsidP="00ED0043">
            <w:pPr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130.86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1D3AED7A" w14:textId="77777777" w:rsidR="00C447E2" w:rsidRPr="00C36E58" w:rsidRDefault="00C447E2" w:rsidP="00ED0043">
            <w:pPr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4566.63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78B52B45" w14:textId="77777777" w:rsidR="00C447E2" w:rsidRPr="00C36E58" w:rsidRDefault="00C447E2" w:rsidP="00ED0043">
            <w:pPr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-2344.65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594A00FB" w14:textId="77777777" w:rsidR="00C447E2" w:rsidRPr="00C36E58" w:rsidRDefault="00C447E2" w:rsidP="00ED0043">
            <w:pPr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0.757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07149466" w14:textId="77777777" w:rsidR="00C447E2" w:rsidRPr="00C36E58" w:rsidRDefault="00C447E2" w:rsidP="00ED0043">
            <w:pPr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0.814</w:t>
            </w:r>
          </w:p>
        </w:tc>
      </w:tr>
      <w:tr w:rsidR="00C447E2" w:rsidRPr="00C36E58" w14:paraId="6A1B1CF7" w14:textId="77777777" w:rsidTr="00C447E2">
        <w:tc>
          <w:tcPr>
            <w:tcW w:w="870" w:type="dxa"/>
          </w:tcPr>
          <w:p w14:paraId="481193B9" w14:textId="77777777" w:rsidR="00C447E2" w:rsidRPr="00C36E58" w:rsidRDefault="00C447E2" w:rsidP="00ED0043">
            <w:pPr>
              <w:rPr>
                <w:b/>
                <w:sz w:val="24"/>
                <w:szCs w:val="24"/>
              </w:rPr>
            </w:pPr>
            <w:r w:rsidRPr="00C36E58">
              <w:rPr>
                <w:b/>
                <w:sz w:val="24"/>
                <w:szCs w:val="24"/>
              </w:rPr>
              <w:t>Mod2</w:t>
            </w:r>
          </w:p>
        </w:tc>
        <w:tc>
          <w:tcPr>
            <w:tcW w:w="2769" w:type="dxa"/>
          </w:tcPr>
          <w:p w14:paraId="655D0E33" w14:textId="77777777" w:rsidR="00C447E2" w:rsidRPr="00C36E58" w:rsidRDefault="00C447E2" w:rsidP="00ED0043">
            <w:pPr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Sp. family + s(time)</w:t>
            </w:r>
          </w:p>
        </w:tc>
        <w:tc>
          <w:tcPr>
            <w:tcW w:w="876" w:type="dxa"/>
          </w:tcPr>
          <w:p w14:paraId="3DF6AD3E" w14:textId="77777777" w:rsidR="00C447E2" w:rsidRPr="00C36E58" w:rsidRDefault="00C447E2" w:rsidP="00ED0043">
            <w:pPr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105.97</w:t>
            </w:r>
          </w:p>
        </w:tc>
        <w:tc>
          <w:tcPr>
            <w:tcW w:w="996" w:type="dxa"/>
          </w:tcPr>
          <w:p w14:paraId="3B6100E2" w14:textId="77777777" w:rsidR="00C447E2" w:rsidRPr="00C36E58" w:rsidRDefault="00C447E2" w:rsidP="00ED0043">
            <w:pPr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4521.63</w:t>
            </w:r>
          </w:p>
        </w:tc>
        <w:tc>
          <w:tcPr>
            <w:tcW w:w="996" w:type="dxa"/>
          </w:tcPr>
          <w:p w14:paraId="136BC462" w14:textId="77777777" w:rsidR="00C447E2" w:rsidRPr="00C36E58" w:rsidRDefault="00C447E2" w:rsidP="00ED0043">
            <w:pPr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-2333.55</w:t>
            </w:r>
          </w:p>
        </w:tc>
        <w:tc>
          <w:tcPr>
            <w:tcW w:w="929" w:type="dxa"/>
          </w:tcPr>
          <w:p w14:paraId="285994C2" w14:textId="77777777" w:rsidR="00C447E2" w:rsidRPr="00C36E58" w:rsidRDefault="00C447E2" w:rsidP="00ED0043">
            <w:pPr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0.751</w:t>
            </w:r>
          </w:p>
        </w:tc>
        <w:tc>
          <w:tcPr>
            <w:tcW w:w="1094" w:type="dxa"/>
          </w:tcPr>
          <w:p w14:paraId="0FAC8FF3" w14:textId="77777777" w:rsidR="00C447E2" w:rsidRPr="00C36E58" w:rsidRDefault="00C447E2" w:rsidP="00ED0043">
            <w:pPr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0.804</w:t>
            </w:r>
          </w:p>
        </w:tc>
      </w:tr>
      <w:tr w:rsidR="00C447E2" w:rsidRPr="00C36E58" w14:paraId="72E65327" w14:textId="77777777" w:rsidTr="00C447E2">
        <w:tc>
          <w:tcPr>
            <w:tcW w:w="870" w:type="dxa"/>
          </w:tcPr>
          <w:p w14:paraId="2D3318B5" w14:textId="77777777" w:rsidR="00C447E2" w:rsidRPr="00C36E58" w:rsidRDefault="00C447E2" w:rsidP="00ED0043">
            <w:pPr>
              <w:rPr>
                <w:b/>
                <w:sz w:val="24"/>
                <w:szCs w:val="24"/>
              </w:rPr>
            </w:pPr>
            <w:r w:rsidRPr="00C36E58">
              <w:rPr>
                <w:b/>
                <w:sz w:val="24"/>
                <w:szCs w:val="24"/>
              </w:rPr>
              <w:t>Mod3</w:t>
            </w:r>
          </w:p>
        </w:tc>
        <w:tc>
          <w:tcPr>
            <w:tcW w:w="2769" w:type="dxa"/>
          </w:tcPr>
          <w:p w14:paraId="1C479D97" w14:textId="77777777" w:rsidR="00C447E2" w:rsidRPr="00C36E58" w:rsidRDefault="00C447E2" w:rsidP="00ED0043">
            <w:pPr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 xml:space="preserve">Sp. family </w:t>
            </w:r>
          </w:p>
        </w:tc>
        <w:tc>
          <w:tcPr>
            <w:tcW w:w="876" w:type="dxa"/>
          </w:tcPr>
          <w:p w14:paraId="0275686D" w14:textId="77777777" w:rsidR="00C447E2" w:rsidRPr="00C36E58" w:rsidRDefault="00C447E2" w:rsidP="00ED0043">
            <w:pPr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98.21</w:t>
            </w:r>
          </w:p>
        </w:tc>
        <w:tc>
          <w:tcPr>
            <w:tcW w:w="996" w:type="dxa"/>
          </w:tcPr>
          <w:p w14:paraId="6D33C468" w14:textId="77777777" w:rsidR="00C447E2" w:rsidRPr="00C36E58" w:rsidRDefault="00C447E2" w:rsidP="00ED0043">
            <w:pPr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4627.77</w:t>
            </w:r>
          </w:p>
        </w:tc>
        <w:tc>
          <w:tcPr>
            <w:tcW w:w="996" w:type="dxa"/>
          </w:tcPr>
          <w:p w14:paraId="7602CD6E" w14:textId="77777777" w:rsidR="00C447E2" w:rsidRPr="00C36E58" w:rsidRDefault="00C447E2" w:rsidP="00ED0043">
            <w:pPr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-2370.79</w:t>
            </w:r>
          </w:p>
        </w:tc>
        <w:tc>
          <w:tcPr>
            <w:tcW w:w="929" w:type="dxa"/>
          </w:tcPr>
          <w:p w14:paraId="648FEB45" w14:textId="77777777" w:rsidR="00C447E2" w:rsidRPr="00C36E58" w:rsidRDefault="00C447E2" w:rsidP="00ED0043">
            <w:pPr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0.709</w:t>
            </w:r>
          </w:p>
        </w:tc>
        <w:tc>
          <w:tcPr>
            <w:tcW w:w="1094" w:type="dxa"/>
          </w:tcPr>
          <w:p w14:paraId="0041AF14" w14:textId="77777777" w:rsidR="00C447E2" w:rsidRPr="00C36E58" w:rsidRDefault="00C447E2" w:rsidP="00ED0043">
            <w:pPr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0.763</w:t>
            </w:r>
          </w:p>
        </w:tc>
      </w:tr>
      <w:tr w:rsidR="00C447E2" w:rsidRPr="00C36E58" w14:paraId="105C7C8B" w14:textId="77777777" w:rsidTr="00C447E2">
        <w:tc>
          <w:tcPr>
            <w:tcW w:w="870" w:type="dxa"/>
            <w:tcBorders>
              <w:bottom w:val="single" w:sz="4" w:space="0" w:color="auto"/>
            </w:tcBorders>
          </w:tcPr>
          <w:p w14:paraId="0910E48D" w14:textId="77777777" w:rsidR="00C447E2" w:rsidRPr="00C36E58" w:rsidRDefault="00C447E2" w:rsidP="00ED0043">
            <w:pPr>
              <w:rPr>
                <w:b/>
                <w:sz w:val="24"/>
                <w:szCs w:val="24"/>
              </w:rPr>
            </w:pPr>
            <w:r w:rsidRPr="00C36E58">
              <w:rPr>
                <w:b/>
                <w:sz w:val="24"/>
                <w:szCs w:val="24"/>
              </w:rPr>
              <w:t>Mod4</w:t>
            </w:r>
          </w:p>
        </w:tc>
        <w:tc>
          <w:tcPr>
            <w:tcW w:w="2769" w:type="dxa"/>
            <w:tcBorders>
              <w:bottom w:val="single" w:sz="4" w:space="0" w:color="auto"/>
            </w:tcBorders>
          </w:tcPr>
          <w:p w14:paraId="681CADF1" w14:textId="77777777" w:rsidR="00C447E2" w:rsidRPr="00C36E58" w:rsidRDefault="00C447E2" w:rsidP="00ED0043">
            <w:pPr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s(time)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2F49E3A6" w14:textId="77777777" w:rsidR="00C447E2" w:rsidRPr="00C36E58" w:rsidRDefault="00C447E2" w:rsidP="00ED0043">
            <w:pPr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95.65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40AF1CC3" w14:textId="77777777" w:rsidR="00C447E2" w:rsidRPr="00C36E58" w:rsidRDefault="00C447E2" w:rsidP="00ED0043">
            <w:pPr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4704.91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18EF4D4B" w14:textId="77777777" w:rsidR="00C447E2" w:rsidRPr="00C36E58" w:rsidRDefault="00C447E2" w:rsidP="00ED0043">
            <w:pPr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2422.05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2F74F1AA" w14:textId="77777777" w:rsidR="00C447E2" w:rsidRPr="00C36E58" w:rsidRDefault="00C447E2" w:rsidP="00ED0043">
            <w:pPr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0.592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3467E22C" w14:textId="77777777" w:rsidR="00C447E2" w:rsidRPr="00C36E58" w:rsidRDefault="00C447E2" w:rsidP="00ED0043">
            <w:pPr>
              <w:rPr>
                <w:bCs/>
                <w:sz w:val="24"/>
                <w:szCs w:val="24"/>
              </w:rPr>
            </w:pPr>
            <w:r w:rsidRPr="00C36E58">
              <w:rPr>
                <w:bCs/>
                <w:sz w:val="24"/>
                <w:szCs w:val="24"/>
              </w:rPr>
              <w:t>0.725</w:t>
            </w:r>
          </w:p>
        </w:tc>
      </w:tr>
    </w:tbl>
    <w:p w14:paraId="0A347C33" w14:textId="22553ED3" w:rsidR="00D13ED2" w:rsidRDefault="00D13ED2" w:rsidP="00C447E2">
      <w:pPr>
        <w:spacing w:line="240" w:lineRule="auto"/>
      </w:pPr>
    </w:p>
    <w:sectPr w:rsidR="00D13E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7E2"/>
    <w:rsid w:val="00C447E2"/>
    <w:rsid w:val="00D13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4A520"/>
  <w15:chartTrackingRefBased/>
  <w15:docId w15:val="{3C45AEFC-5FE8-43DB-9D9F-6E37EE6B8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7E2"/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47E2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 Bernos</dc:creator>
  <cp:keywords/>
  <dc:description/>
  <cp:lastModifiedBy>Thais Bernos</cp:lastModifiedBy>
  <cp:revision>1</cp:revision>
  <dcterms:created xsi:type="dcterms:W3CDTF">2021-08-21T22:21:00Z</dcterms:created>
  <dcterms:modified xsi:type="dcterms:W3CDTF">2021-08-21T22:21:00Z</dcterms:modified>
</cp:coreProperties>
</file>